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BE34E" w14:textId="07D71A9F" w:rsidR="0078591C" w:rsidRDefault="00000000">
      <w:r>
        <w:rPr>
          <w:rFonts w:hint="eastAsia"/>
        </w:rPr>
        <w:t xml:space="preserve">Table </w:t>
      </w:r>
      <w:r w:rsidR="00950C90">
        <w:rPr>
          <w:rFonts w:hint="eastAsia"/>
        </w:rPr>
        <w:t>S</w:t>
      </w:r>
      <w:r>
        <w:rPr>
          <w:rFonts w:hint="eastAsia"/>
        </w:rPr>
        <w:t xml:space="preserve">1. </w:t>
      </w:r>
      <w:r w:rsidR="0090589B" w:rsidRPr="0090589B">
        <w:t>Follow-up</w:t>
      </w:r>
      <w:r w:rsidR="0090589B" w:rsidRPr="0090589B">
        <w:rPr>
          <w:rFonts w:hint="eastAsia"/>
        </w:rPr>
        <w:t xml:space="preserve"> </w:t>
      </w:r>
      <w:r w:rsidR="0090589B">
        <w:rPr>
          <w:rFonts w:hint="eastAsia"/>
        </w:rPr>
        <w:t xml:space="preserve">for </w:t>
      </w:r>
      <w:r>
        <w:rPr>
          <w:rFonts w:hint="eastAsia"/>
        </w:rPr>
        <w:t>IoT Pulmonary Rehabilitation Group</w:t>
      </w:r>
    </w:p>
    <w:tbl>
      <w:tblPr>
        <w:tblStyle w:val="TableGrid"/>
        <w:tblW w:w="8148" w:type="dxa"/>
        <w:jc w:val="center"/>
        <w:tblInd w:w="0" w:type="dxa"/>
        <w:tblLayout w:type="fixed"/>
        <w:tblCellMar>
          <w:top w:w="33" w:type="dxa"/>
          <w:left w:w="113" w:type="dxa"/>
          <w:right w:w="13" w:type="dxa"/>
        </w:tblCellMar>
        <w:tblLook w:val="04A0" w:firstRow="1" w:lastRow="0" w:firstColumn="1" w:lastColumn="0" w:noHBand="0" w:noVBand="1"/>
      </w:tblPr>
      <w:tblGrid>
        <w:gridCol w:w="3259"/>
        <w:gridCol w:w="941"/>
        <w:gridCol w:w="972"/>
        <w:gridCol w:w="926"/>
        <w:gridCol w:w="1018"/>
        <w:gridCol w:w="1032"/>
      </w:tblGrid>
      <w:tr w:rsidR="0078591C" w14:paraId="0CB39EBF" w14:textId="77777777">
        <w:trPr>
          <w:trHeight w:val="631"/>
          <w:jc w:val="center"/>
        </w:trPr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E05AA" w14:textId="77777777" w:rsidR="0078591C" w:rsidRDefault="0078591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BF41F" w14:textId="77777777" w:rsidR="0078591C" w:rsidRDefault="0000000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creening/Enrollment </w:t>
            </w:r>
          </w:p>
        </w:tc>
        <w:tc>
          <w:tcPr>
            <w:tcW w:w="3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106E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Follow-up Period</w:t>
            </w:r>
          </w:p>
        </w:tc>
      </w:tr>
      <w:tr w:rsidR="0078591C" w14:paraId="4D3843CB" w14:textId="77777777">
        <w:trPr>
          <w:trHeight w:val="322"/>
          <w:jc w:val="center"/>
        </w:trPr>
        <w:tc>
          <w:tcPr>
            <w:tcW w:w="32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DC766" w14:textId="77777777" w:rsidR="0078591C" w:rsidRDefault="0078591C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76EDF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Visit 1</w:t>
            </w:r>
            <w:r w:rsidRPr="00610981"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51A2F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Visit 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A4741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Visit </w:t>
            </w:r>
            <w:r w:rsidRPr="00610981">
              <w:t xml:space="preserve">3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5BB6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Visit </w:t>
            </w:r>
            <w:r w:rsidRPr="00610981">
              <w:t xml:space="preserve">4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71973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Visit </w:t>
            </w:r>
            <w:r w:rsidRPr="00610981">
              <w:t>5</w:t>
            </w:r>
          </w:p>
        </w:tc>
      </w:tr>
      <w:tr w:rsidR="0078591C" w14:paraId="457804C3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95B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tudy Day/Week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48411" w14:textId="77777777" w:rsidR="0078591C" w:rsidRPr="00610981" w:rsidRDefault="00000000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Day 0</w:t>
            </w:r>
            <w:r w:rsidRPr="00610981"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B2EB6" w14:textId="3B93B19D" w:rsidR="0078591C" w:rsidRPr="00610981" w:rsidRDefault="00610981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1-month</w:t>
            </w:r>
            <w:r w:rsidR="00000000">
              <w:rPr>
                <w:rFonts w:hint="eastAsia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BBEDE" w14:textId="40D3B98A" w:rsidR="0078591C" w:rsidRPr="00610981" w:rsidRDefault="00610981" w:rsidP="00610981">
            <w:pPr>
              <w:spacing w:line="360" w:lineRule="auto"/>
              <w:jc w:val="center"/>
            </w:pPr>
            <w:r w:rsidRPr="00610981">
              <w:rPr>
                <w:rFonts w:hint="eastAsia"/>
              </w:rPr>
              <w:t>3-month</w:t>
            </w:r>
            <w:r w:rsidR="00000000" w:rsidRPr="00610981"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63586" w14:textId="56FDA14D" w:rsidR="0078591C" w:rsidRPr="00610981" w:rsidRDefault="00610981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6-month</w:t>
            </w:r>
            <w:r w:rsidR="00000000" w:rsidRPr="00610981"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037C2" w14:textId="1E8B6121" w:rsidR="0078591C" w:rsidRPr="00610981" w:rsidRDefault="00610981" w:rsidP="00610981">
            <w:pPr>
              <w:spacing w:line="360" w:lineRule="auto"/>
              <w:jc w:val="center"/>
            </w:pPr>
            <w:r>
              <w:rPr>
                <w:rFonts w:hint="eastAsia"/>
              </w:rPr>
              <w:t>12-month</w:t>
            </w:r>
            <w:r w:rsidR="00000000" w:rsidRPr="00610981">
              <w:t xml:space="preserve"> </w:t>
            </w:r>
          </w:p>
        </w:tc>
      </w:tr>
      <w:tr w:rsidR="0078591C" w14:paraId="69BB7CB3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8D4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Informed Cons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7878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627D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45ED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74D3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A6BF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3B3612A8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BC6C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Review Inclusion/Exclusion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6964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F88D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18DA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4089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9BF2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0CCF75B7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67D5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Basic Infor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24E6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7F98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B830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EBA7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3A0D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A260531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393C6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Smoking History/Statu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BF6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5017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6A4C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C18A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A4E2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F59E6BD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1F168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Other Risk Factor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6FCF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490C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35A2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6F3B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BA5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45639B53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5A48B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Family History/Allergie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6581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D496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14B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4922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7E9D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6F267A9D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A967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Symptom Assessm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19D9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8C85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B44F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1A5E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55CC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56AE339D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ADE55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COPD Exacerbation History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0421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5273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D97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CB9C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07B7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5D58059B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EF9B4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CAT Scor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CAT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E6F4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F6DB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1533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2F68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912E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26F8C1A5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00A6" w14:textId="77777777" w:rsidR="0078591C" w:rsidRDefault="00000000">
            <w:pPr>
              <w:spacing w:line="360" w:lineRule="auto"/>
              <w:jc w:val="center"/>
            </w:pPr>
            <w:proofErr w:type="spellStart"/>
            <w:r>
              <w:rPr>
                <w:rFonts w:hint="eastAsia"/>
              </w:rPr>
              <w:t>mMRC</w:t>
            </w:r>
            <w:proofErr w:type="spellEnd"/>
            <w:r>
              <w:rPr>
                <w:rFonts w:hint="eastAsia"/>
              </w:rPr>
              <w:t xml:space="preserve"> Dyspnea Score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mMRC</w:t>
            </w:r>
            <w:proofErr w:type="spellEnd"/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A50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4539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75FC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16D2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4EBD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CD7D997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99A4E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Physical Examination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1612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EAB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3F2A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1B74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121B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3790CF7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33F19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Complete Blood Cou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87DF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47AE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403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87CA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255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4688E01E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2676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Pulmonary Function Test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768B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81063" w14:textId="77777777" w:rsidR="0078591C" w:rsidRDefault="0078591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987B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985C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ED40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B1EFADA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AB4FF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Six-Minute Walk Tes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E42C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73B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5D52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F1B8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B6B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</w:t>
            </w:r>
          </w:p>
        </w:tc>
      </w:tr>
      <w:tr w:rsidR="0078591C" w14:paraId="4D67C0CC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A4BA6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Medication Use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4D99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CA89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B57F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A1BF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F6A8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4A600234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C2B93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Other Treatment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07B9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2643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B5E5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EC03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1CA7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60D044DD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64B9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Pulmonary Rehab Guidance &amp; Eval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F34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13F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03D7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32FE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E4A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5F9B62CC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EB1AC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Adverse Event Assessm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2CFB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7EDE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EC73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DF62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825B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484B5407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A286A" w14:textId="77777777" w:rsidR="0078591C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Nutritional Assessm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D517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AE55F" w14:textId="77777777" w:rsidR="0078591C" w:rsidRDefault="0078591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4E9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AECD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C23E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D1DB659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35FF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Inhaler Use Assessment &amp; Smoking Cessation Education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5754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EF0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535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6A66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B15B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</w:tbl>
    <w:p w14:paraId="03A2EAFE" w14:textId="77777777" w:rsidR="0078591C" w:rsidRDefault="0078591C"/>
    <w:p w14:paraId="3D8596C4" w14:textId="77777777" w:rsidR="0078591C" w:rsidRDefault="00000000">
      <w:r>
        <w:rPr>
          <w:rFonts w:hint="eastAsia"/>
        </w:rPr>
        <w:t xml:space="preserve">Note: </w:t>
      </w:r>
      <w:r>
        <w:rPr>
          <w:rFonts w:hint="eastAsia"/>
        </w:rPr>
        <w:t>※</w:t>
      </w:r>
      <w:r>
        <w:rPr>
          <w:rFonts w:hint="eastAsia"/>
        </w:rPr>
        <w:t xml:space="preserve"> Visits 3 and 5 can be conducted via telephone.</w:t>
      </w:r>
    </w:p>
    <w:p w14:paraId="3428D30D" w14:textId="77777777" w:rsidR="0078591C" w:rsidRDefault="00000000">
      <w:r>
        <w:rPr>
          <w:rFonts w:hint="eastAsia"/>
        </w:rPr>
        <w:t>※</w:t>
      </w:r>
      <w:r>
        <w:rPr>
          <w:rFonts w:hint="eastAsia"/>
        </w:rPr>
        <w:t>Attempt to obtain and record CBC results during acute exacerbations in follow-up.</w:t>
      </w:r>
    </w:p>
    <w:p w14:paraId="3CD7B1BA" w14:textId="77777777" w:rsidR="0078591C" w:rsidRDefault="00000000">
      <w:r>
        <w:rPr>
          <w:rFonts w:hint="eastAsia"/>
        </w:rPr>
        <w:lastRenderedPageBreak/>
        <w:t>#Pulmonary function tests include spirometry, inspiratory muscle strength test, and bronchodilator test.</w:t>
      </w:r>
    </w:p>
    <w:p w14:paraId="045D9518" w14:textId="77777777" w:rsidR="0078591C" w:rsidRDefault="00000000">
      <w:r>
        <w:rPr>
          <w:rFonts w:hint="eastAsia"/>
        </w:rPr>
        <w:t xml:space="preserve"> Pulmonary Rehabilitation Guidance &amp; Assessment: Use IoT respiratory rehabilitation trainer for respiratory muscle strength training, and home monitoring of lung function and symptoms. Assess patient's usage habits and adherence to IoT management at each follow-up.</w:t>
      </w:r>
    </w:p>
    <w:p w14:paraId="459D788C" w14:textId="77777777" w:rsidR="00950C90" w:rsidRDefault="00950C90"/>
    <w:p w14:paraId="0E282A19" w14:textId="707FB9AF" w:rsidR="0078591C" w:rsidRDefault="00000000">
      <w:pPr>
        <w:rPr>
          <w:rFonts w:ascii="Times New Roman" w:hAnsi="Times New Roman"/>
          <w:sz w:val="22"/>
          <w:szCs w:val="22"/>
        </w:rPr>
      </w:pPr>
      <w:r>
        <w:rPr>
          <w:rFonts w:hint="eastAsia"/>
        </w:rPr>
        <w:t xml:space="preserve">Table </w:t>
      </w:r>
      <w:r w:rsidR="00950C90">
        <w:rPr>
          <w:rFonts w:hint="eastAsia"/>
        </w:rPr>
        <w:t>S</w:t>
      </w:r>
      <w:r>
        <w:rPr>
          <w:rFonts w:hint="eastAsia"/>
        </w:rPr>
        <w:t xml:space="preserve">2. </w:t>
      </w:r>
      <w:r w:rsidR="0090589B">
        <w:rPr>
          <w:rFonts w:hint="eastAsia"/>
        </w:rPr>
        <w:t xml:space="preserve">Follow-up for </w:t>
      </w:r>
      <w:r>
        <w:rPr>
          <w:rFonts w:hint="eastAsia"/>
        </w:rPr>
        <w:t>Conventional Treatment Control Group</w:t>
      </w:r>
    </w:p>
    <w:tbl>
      <w:tblPr>
        <w:tblStyle w:val="TableGrid"/>
        <w:tblW w:w="8148" w:type="dxa"/>
        <w:jc w:val="center"/>
        <w:tblInd w:w="0" w:type="dxa"/>
        <w:tblLayout w:type="fixed"/>
        <w:tblCellMar>
          <w:top w:w="33" w:type="dxa"/>
          <w:left w:w="113" w:type="dxa"/>
          <w:right w:w="13" w:type="dxa"/>
        </w:tblCellMar>
        <w:tblLook w:val="04A0" w:firstRow="1" w:lastRow="0" w:firstColumn="1" w:lastColumn="0" w:noHBand="0" w:noVBand="1"/>
      </w:tblPr>
      <w:tblGrid>
        <w:gridCol w:w="3259"/>
        <w:gridCol w:w="941"/>
        <w:gridCol w:w="972"/>
        <w:gridCol w:w="926"/>
        <w:gridCol w:w="1018"/>
        <w:gridCol w:w="1032"/>
      </w:tblGrid>
      <w:tr w:rsidR="0078591C" w14:paraId="71937CF4" w14:textId="77777777">
        <w:trPr>
          <w:trHeight w:val="631"/>
          <w:jc w:val="center"/>
        </w:trPr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3AF8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0C48" w14:textId="77777777" w:rsidR="0078591C" w:rsidRDefault="0000000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creening/Enrollment </w:t>
            </w:r>
          </w:p>
        </w:tc>
        <w:tc>
          <w:tcPr>
            <w:tcW w:w="3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E2D7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Follow-up Period</w:t>
            </w:r>
          </w:p>
        </w:tc>
      </w:tr>
      <w:tr w:rsidR="0078591C" w14:paraId="746E0AE1" w14:textId="77777777">
        <w:trPr>
          <w:trHeight w:val="322"/>
          <w:jc w:val="center"/>
        </w:trPr>
        <w:tc>
          <w:tcPr>
            <w:tcW w:w="32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DA276" w14:textId="77777777" w:rsidR="0078591C" w:rsidRDefault="0078591C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E7297" w14:textId="77777777" w:rsidR="0078591C" w:rsidRPr="00603878" w:rsidRDefault="00000000">
            <w:pPr>
              <w:spacing w:line="360" w:lineRule="auto"/>
            </w:pPr>
            <w:r>
              <w:rPr>
                <w:rFonts w:hint="eastAsia"/>
              </w:rPr>
              <w:t>Visit 1</w:t>
            </w:r>
            <w:r w:rsidRPr="00603878"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EF003" w14:textId="77777777" w:rsidR="0078591C" w:rsidRPr="00603878" w:rsidRDefault="00000000">
            <w:pPr>
              <w:spacing w:line="360" w:lineRule="auto"/>
            </w:pPr>
            <w:r>
              <w:rPr>
                <w:rFonts w:hint="eastAsia"/>
              </w:rPr>
              <w:t>Visit 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A5EF4" w14:textId="77777777" w:rsidR="0078591C" w:rsidRPr="00603878" w:rsidRDefault="00000000">
            <w:pPr>
              <w:spacing w:line="360" w:lineRule="auto"/>
            </w:pPr>
            <w:r>
              <w:rPr>
                <w:rFonts w:hint="eastAsia"/>
              </w:rPr>
              <w:t xml:space="preserve">Visit </w:t>
            </w:r>
            <w:r w:rsidRPr="00603878">
              <w:t xml:space="preserve">3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BBDD" w14:textId="77777777" w:rsidR="0078591C" w:rsidRPr="00603878" w:rsidRDefault="00000000">
            <w:pPr>
              <w:spacing w:line="360" w:lineRule="auto"/>
            </w:pPr>
            <w:r>
              <w:rPr>
                <w:rFonts w:hint="eastAsia"/>
              </w:rPr>
              <w:t xml:space="preserve">Visit </w:t>
            </w:r>
            <w:r w:rsidRPr="00603878">
              <w:t xml:space="preserve">4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8E5A0" w14:textId="77777777" w:rsidR="0078591C" w:rsidRPr="00603878" w:rsidRDefault="00000000">
            <w:pPr>
              <w:spacing w:line="360" w:lineRule="auto"/>
            </w:pPr>
            <w:r>
              <w:rPr>
                <w:rFonts w:hint="eastAsia"/>
              </w:rPr>
              <w:t xml:space="preserve">Visit </w:t>
            </w:r>
            <w:r w:rsidRPr="00603878">
              <w:t>5</w:t>
            </w:r>
          </w:p>
        </w:tc>
      </w:tr>
      <w:tr w:rsidR="00603878" w14:paraId="573B6E80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5F30" w14:textId="77777777" w:rsidR="00603878" w:rsidRDefault="00603878" w:rsidP="0060387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tudy Day/Week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7B40" w14:textId="480101A8" w:rsidR="00603878" w:rsidRDefault="00603878" w:rsidP="00603878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Day 0</w:t>
            </w:r>
            <w:r w:rsidRPr="00610981"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8EC50" w14:textId="219A3CFF" w:rsidR="00603878" w:rsidRDefault="00603878" w:rsidP="00603878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1-month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E9D65" w14:textId="13D8D85C" w:rsidR="00603878" w:rsidRDefault="00603878" w:rsidP="00603878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 w:rsidRPr="00610981">
              <w:rPr>
                <w:rFonts w:hint="eastAsia"/>
              </w:rPr>
              <w:t>3-month</w:t>
            </w:r>
            <w:r w:rsidRPr="00610981"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8E77B" w14:textId="38545D31" w:rsidR="00603878" w:rsidRDefault="00603878" w:rsidP="00603878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6-month</w:t>
            </w:r>
            <w:r w:rsidRPr="00610981"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557F0" w14:textId="54BE98B3" w:rsidR="00603878" w:rsidRDefault="00603878" w:rsidP="00603878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12-month</w:t>
            </w:r>
            <w:r w:rsidRPr="00610981">
              <w:t xml:space="preserve"> </w:t>
            </w:r>
          </w:p>
        </w:tc>
      </w:tr>
      <w:tr w:rsidR="0078591C" w14:paraId="27AB7D72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AF5F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Informed Cons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A2FC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7266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149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4BB6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60A0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24C8D40B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83C2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Review Inclusion/Exclusion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897C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3B7F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620B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1714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3B37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705B4603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B6E7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Basic Infor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A3F4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2B0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2B4F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6465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48DA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4ED54A8B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D51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moking History/Statu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0410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63A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E08E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7B2D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411A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0556CD29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966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Other Risk Factor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BDA7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DF8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79DB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9E3C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4E80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175EE1B5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9453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Family History/Allergie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D02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912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049A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78C5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0210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</w:tr>
      <w:tr w:rsidR="0078591C" w14:paraId="676517E4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5950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ymptom Assessm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2F0D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DD33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C31B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A37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89A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17E40B4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2725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COPD Exacerbation History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8B49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4E7E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1B49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9710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0E1A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B366997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4FC3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CAT Scor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CAT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D17D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738C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9858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3789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5DA5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26C1AE68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D96D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>
              <w:rPr>
                <w:rFonts w:hint="eastAsia"/>
              </w:rPr>
              <w:t>mMRC</w:t>
            </w:r>
            <w:proofErr w:type="spellEnd"/>
            <w:r>
              <w:rPr>
                <w:rFonts w:hint="eastAsia"/>
              </w:rPr>
              <w:t xml:space="preserve"> Dyspnea Score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mMRC</w:t>
            </w:r>
            <w:proofErr w:type="spellEnd"/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1109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68A8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D722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077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8ADD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37802EC2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C801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Physical Examination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A773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CBE9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799F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B6C88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F6D4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63A4817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EACF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Complete Blood Cou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DFCB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587F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D2BF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CE03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2D2B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63402842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C682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Pulmonary Function Test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3A8A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A19BC" w14:textId="77777777" w:rsidR="0078591C" w:rsidRDefault="0078591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A1FE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7D71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42B5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743535C9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562E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Six-Minute Walk Tes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F826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B288D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F6F6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B05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4E514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</w:t>
            </w:r>
          </w:p>
        </w:tc>
      </w:tr>
      <w:tr w:rsidR="0078591C" w14:paraId="5A3600B5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D543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Medication Use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512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6DFFF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BEE5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2412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9D6E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569F36C3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00B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Other Treatments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6219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408D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39ED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127D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27AD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3A7CBCF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BA9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Pulmonary Rehab Guidance &amp; Eval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643D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45510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F9C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D9B7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1D93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160563F2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2852A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 xml:space="preserve">Adverse Event Assessment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B623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4B10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81E7B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60C5C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4D75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52F6CD35" w14:textId="77777777">
        <w:trPr>
          <w:trHeight w:val="322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F7C1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t>Nutritional Assessm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893D5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41B8" w14:textId="77777777" w:rsidR="0078591C" w:rsidRDefault="0078591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22CE6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1538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EA2C2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  <w:tr w:rsidR="0078591C" w14:paraId="6A8395F9" w14:textId="77777777">
        <w:trPr>
          <w:trHeight w:val="319"/>
          <w:jc w:val="center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B573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</w:rPr>
              <w:lastRenderedPageBreak/>
              <w:t>Inhaler Use Assessment &amp; Smoking Cessation Education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D1D69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E35D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433C7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31563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8445E" w14:textId="77777777" w:rsidR="0078591C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X </w:t>
            </w:r>
          </w:p>
        </w:tc>
      </w:tr>
    </w:tbl>
    <w:p w14:paraId="3CD92FEA" w14:textId="77777777" w:rsidR="0078591C" w:rsidRDefault="00000000">
      <w:r>
        <w:rPr>
          <w:rFonts w:hint="eastAsia"/>
        </w:rPr>
        <w:t xml:space="preserve">Note: </w:t>
      </w:r>
      <w:r>
        <w:rPr>
          <w:rFonts w:hint="eastAsia"/>
        </w:rPr>
        <w:t>※</w:t>
      </w:r>
      <w:r>
        <w:rPr>
          <w:rFonts w:hint="eastAsia"/>
        </w:rPr>
        <w:t xml:space="preserve"> Visits 3 and 5 can be conducted via telephone.</w:t>
      </w:r>
    </w:p>
    <w:p w14:paraId="7BFA0B1F" w14:textId="77777777" w:rsidR="0078591C" w:rsidRDefault="00000000">
      <w:r>
        <w:rPr>
          <w:rFonts w:hint="eastAsia"/>
        </w:rPr>
        <w:t>※</w:t>
      </w:r>
      <w:r>
        <w:rPr>
          <w:rFonts w:hint="eastAsia"/>
        </w:rPr>
        <w:t xml:space="preserve"> Attempt to obtain and record CBC results during acute exacerbations in follow-up.</w:t>
      </w:r>
    </w:p>
    <w:p w14:paraId="3E8B6585" w14:textId="77777777" w:rsidR="0078591C" w:rsidRDefault="00000000">
      <w:r>
        <w:rPr>
          <w:rFonts w:hint="eastAsia"/>
        </w:rPr>
        <w:t># Pulmonary function tests include spirometry, inspiratory muscle strength test, and bronchodilator test.</w:t>
      </w:r>
    </w:p>
    <w:p w14:paraId="1B23A8C6" w14:textId="77777777" w:rsidR="0078591C" w:rsidRDefault="0078591C"/>
    <w:p w14:paraId="05F5A3B3" w14:textId="77777777" w:rsidR="0078591C" w:rsidRDefault="0078591C"/>
    <w:sectPr w:rsidR="00785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213D7" w14:textId="77777777" w:rsidR="00F05CC4" w:rsidRDefault="00F05CC4" w:rsidP="00950C90">
      <w:r>
        <w:separator/>
      </w:r>
    </w:p>
  </w:endnote>
  <w:endnote w:type="continuationSeparator" w:id="0">
    <w:p w14:paraId="6AF1AF31" w14:textId="77777777" w:rsidR="00F05CC4" w:rsidRDefault="00F05CC4" w:rsidP="0095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3D87F" w14:textId="77777777" w:rsidR="00F05CC4" w:rsidRDefault="00F05CC4" w:rsidP="00950C90">
      <w:r>
        <w:separator/>
      </w:r>
    </w:p>
  </w:footnote>
  <w:footnote w:type="continuationSeparator" w:id="0">
    <w:p w14:paraId="174000E0" w14:textId="77777777" w:rsidR="00F05CC4" w:rsidRDefault="00F05CC4" w:rsidP="00950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VkMGQ0MmEzNWZjZjc3ODk1NjdiN2ExMmJjOGQ2ODMifQ=="/>
  </w:docVars>
  <w:rsids>
    <w:rsidRoot w:val="0078591C"/>
    <w:rsid w:val="00603878"/>
    <w:rsid w:val="00610981"/>
    <w:rsid w:val="0078591C"/>
    <w:rsid w:val="0090589B"/>
    <w:rsid w:val="00950C90"/>
    <w:rsid w:val="00A52B95"/>
    <w:rsid w:val="00B83148"/>
    <w:rsid w:val="00C53F11"/>
    <w:rsid w:val="00E90880"/>
    <w:rsid w:val="00F05CC4"/>
    <w:rsid w:val="1928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DC2F31"/>
  <w15:docId w15:val="{6E484F0C-B502-4D98-B1A9-24FF8DCD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950C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50C90"/>
    <w:rPr>
      <w:kern w:val="2"/>
      <w:sz w:val="18"/>
      <w:szCs w:val="18"/>
    </w:rPr>
  </w:style>
  <w:style w:type="paragraph" w:styleId="a5">
    <w:name w:val="footer"/>
    <w:basedOn w:val="a"/>
    <w:link w:val="a6"/>
    <w:rsid w:val="00950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50C9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8</Words>
  <Characters>2219</Characters>
  <Application>Microsoft Office Word</Application>
  <DocSecurity>0</DocSecurity>
  <Lines>369</Lines>
  <Paragraphs>302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念慈</dc:creator>
  <cp:lastModifiedBy>大鲵 NI</cp:lastModifiedBy>
  <cp:revision>5</cp:revision>
  <dcterms:created xsi:type="dcterms:W3CDTF">2026-03-26T07:13:00Z</dcterms:created>
  <dcterms:modified xsi:type="dcterms:W3CDTF">2026-06-02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2C3E83856D8D4B84922D87C90ACDBB92_12</vt:lpwstr>
  </property>
</Properties>
</file>